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3618F" w14:textId="0BE44F0D" w:rsidR="00853482" w:rsidRDefault="00793F4E" w:rsidP="00853482">
      <w:pPr>
        <w:pStyle w:val="SFNormal"/>
        <w:rPr>
          <w:rFonts w:cs="Times New Roman"/>
          <w:b/>
          <w:bCs/>
          <w:szCs w:val="24"/>
        </w:rPr>
      </w:pPr>
      <w:r w:rsidRPr="003621BA">
        <w:rPr>
          <w:rFonts w:cs="Times New Roman"/>
          <w:b/>
          <w:bCs/>
          <w:szCs w:val="24"/>
        </w:rPr>
        <w:t>SUPPLEMENTAL APPENDIX</w:t>
      </w:r>
    </w:p>
    <w:p w14:paraId="68CA2CAA" w14:textId="77777777" w:rsidR="00611981" w:rsidRPr="003621BA" w:rsidRDefault="00611981" w:rsidP="00611981">
      <w:pPr>
        <w:pStyle w:val="SFNormal"/>
        <w:rPr>
          <w:rFonts w:cs="Times New Roman"/>
          <w:b/>
          <w:bCs/>
          <w:szCs w:val="24"/>
        </w:rPr>
      </w:pPr>
      <w:r w:rsidRPr="003621BA">
        <w:rPr>
          <w:rFonts w:cs="Times New Roman"/>
          <w:b/>
          <w:bCs/>
          <w:szCs w:val="24"/>
        </w:rPr>
        <w:t xml:space="preserve">SUPPLEMENT 1 </w:t>
      </w:r>
    </w:p>
    <w:p w14:paraId="2F207211" w14:textId="3E43A1F4" w:rsidR="00611981" w:rsidRPr="00E36E8B" w:rsidRDefault="00611981" w:rsidP="00611981">
      <w:pPr>
        <w:pStyle w:val="SFNormal"/>
        <w:rPr>
          <w:rFonts w:cs="Times New Roman"/>
          <w:szCs w:val="24"/>
        </w:rPr>
      </w:pPr>
      <w:r w:rsidRPr="00E36E8B">
        <w:rPr>
          <w:rFonts w:cs="Times New Roman"/>
          <w:b/>
          <w:bCs/>
          <w:szCs w:val="24"/>
        </w:rPr>
        <w:t>Description of formal second-order moderation testing.</w:t>
      </w:r>
      <w:r w:rsidRPr="00E36E8B">
        <w:rPr>
          <w:rFonts w:cs="Times New Roman"/>
          <w:szCs w:val="24"/>
        </w:rPr>
        <w:t xml:space="preserve"> Second order moderation analysis was performed </w:t>
      </w:r>
      <w:r w:rsidR="00C3032C" w:rsidRPr="00E36E8B">
        <w:rPr>
          <w:rFonts w:cs="Times New Roman"/>
          <w:szCs w:val="24"/>
        </w:rPr>
        <w:t xml:space="preserve">with gender and central obesity as moderators for the associations between cortisol and cardiovascular event-free survival in the adjusted Cox models. Significant results were found across various levels of </w:t>
      </w:r>
      <w:r w:rsidR="00514333" w:rsidRPr="00E36E8B">
        <w:rPr>
          <w:rFonts w:cs="Times New Roman"/>
          <w:szCs w:val="24"/>
        </w:rPr>
        <w:t>moderation</w:t>
      </w:r>
      <w:r w:rsidR="00C3032C" w:rsidRPr="00E36E8B">
        <w:rPr>
          <w:rFonts w:cs="Times New Roman"/>
          <w:szCs w:val="24"/>
        </w:rPr>
        <w:t xml:space="preserve">: </w:t>
      </w:r>
      <w:r w:rsidRPr="00E36E8B">
        <w:rPr>
          <w:rFonts w:cs="Times New Roman"/>
          <w:szCs w:val="24"/>
        </w:rPr>
        <w:t xml:space="preserve">the three way term cortisol*gender*WHR was significant with HR 1.63 (1.04-2.56) and p-value 0.03, </w:t>
      </w:r>
      <w:r w:rsidR="00514333" w:rsidRPr="00E36E8B">
        <w:rPr>
          <w:rFonts w:cs="Times New Roman"/>
          <w:szCs w:val="24"/>
        </w:rPr>
        <w:t>WHR moderation on cortisol</w:t>
      </w:r>
      <w:r w:rsidRPr="00E36E8B">
        <w:rPr>
          <w:rFonts w:cs="Times New Roman"/>
          <w:szCs w:val="24"/>
        </w:rPr>
        <w:t xml:space="preserve"> was significant with HR 0.66 (0.53-0.83) and p-value 0.0004, WHR and gender </w:t>
      </w:r>
      <w:r w:rsidR="00514333" w:rsidRPr="00E36E8B">
        <w:rPr>
          <w:rFonts w:cs="Times New Roman"/>
          <w:szCs w:val="24"/>
        </w:rPr>
        <w:t>moderation</w:t>
      </w:r>
      <w:r w:rsidRPr="00E36E8B">
        <w:rPr>
          <w:rFonts w:cs="Times New Roman"/>
          <w:szCs w:val="24"/>
        </w:rPr>
        <w:t xml:space="preserve"> was significant with HR 0.14 (0.02-0.99) and p-value 0.04, and only the </w:t>
      </w:r>
      <w:r w:rsidR="00514333" w:rsidRPr="00E36E8B">
        <w:rPr>
          <w:rFonts w:cs="Times New Roman"/>
          <w:szCs w:val="24"/>
        </w:rPr>
        <w:t>moderation</w:t>
      </w:r>
      <w:r w:rsidRPr="00E36E8B">
        <w:rPr>
          <w:rFonts w:cs="Times New Roman"/>
          <w:szCs w:val="24"/>
        </w:rPr>
        <w:t xml:space="preserve"> between </w:t>
      </w:r>
      <w:r w:rsidR="00514333" w:rsidRPr="00E36E8B">
        <w:rPr>
          <w:rFonts w:cs="Times New Roman"/>
          <w:szCs w:val="24"/>
        </w:rPr>
        <w:t>gender and cortisol</w:t>
      </w:r>
      <w:r w:rsidRPr="00E36E8B">
        <w:rPr>
          <w:rFonts w:cs="Times New Roman"/>
          <w:szCs w:val="24"/>
        </w:rPr>
        <w:t xml:space="preserve"> was not significant with HR </w:t>
      </w:r>
      <w:r w:rsidR="005D3390">
        <w:rPr>
          <w:rFonts w:cs="Times New Roman"/>
          <w:szCs w:val="24"/>
        </w:rPr>
        <w:t>1.09 (</w:t>
      </w:r>
      <w:r w:rsidRPr="00E36E8B">
        <w:rPr>
          <w:rFonts w:cs="Times New Roman"/>
          <w:szCs w:val="24"/>
        </w:rPr>
        <w:t>0.75-1.44) and p-value 0.80. Women were the referent level for gender.</w:t>
      </w:r>
    </w:p>
    <w:p w14:paraId="546EBA7E" w14:textId="5A3B1CE9" w:rsidR="008129CA" w:rsidRDefault="00611981" w:rsidP="00611981">
      <w:pPr>
        <w:pStyle w:val="SFNormal"/>
        <w:rPr>
          <w:rFonts w:cs="Times New Roman"/>
          <w:szCs w:val="24"/>
        </w:rPr>
      </w:pPr>
      <w:r w:rsidRPr="00E36E8B">
        <w:rPr>
          <w:rFonts w:cs="Times New Roman"/>
          <w:szCs w:val="24"/>
        </w:rPr>
        <w:t xml:space="preserve">Second order moderation analysis was also performed </w:t>
      </w:r>
      <w:r w:rsidR="00C3032C" w:rsidRPr="00E36E8B">
        <w:rPr>
          <w:rFonts w:cs="Times New Roman"/>
          <w:szCs w:val="24"/>
        </w:rPr>
        <w:t xml:space="preserve">with gender and central obesity as moderators for the associations between cortisol and change in coronary artery calcium (CAC) in the adjusted Tobit regression models, </w:t>
      </w:r>
      <w:r w:rsidRPr="00E36E8B">
        <w:rPr>
          <w:rFonts w:cs="Times New Roman"/>
          <w:szCs w:val="24"/>
        </w:rPr>
        <w:t>with no significant results across various levels</w:t>
      </w:r>
      <w:r w:rsidR="00514333" w:rsidRPr="00E36E8B">
        <w:rPr>
          <w:rFonts w:cs="Times New Roman"/>
          <w:szCs w:val="24"/>
        </w:rPr>
        <w:t xml:space="preserve"> of moderation</w:t>
      </w:r>
      <w:r w:rsidRPr="00E36E8B">
        <w:rPr>
          <w:rFonts w:cs="Times New Roman"/>
          <w:szCs w:val="24"/>
        </w:rPr>
        <w:t xml:space="preserve">. The </w:t>
      </w:r>
      <w:r w:rsidR="00C3032C" w:rsidRPr="00E36E8B">
        <w:rPr>
          <w:rFonts w:cs="Times New Roman"/>
          <w:szCs w:val="24"/>
        </w:rPr>
        <w:t>three-way</w:t>
      </w:r>
      <w:r w:rsidRPr="00E36E8B">
        <w:rPr>
          <w:rFonts w:cs="Times New Roman"/>
          <w:szCs w:val="24"/>
        </w:rPr>
        <w:t xml:space="preserve"> </w:t>
      </w:r>
      <w:r w:rsidR="00514333" w:rsidRPr="00E36E8B">
        <w:rPr>
          <w:rFonts w:cs="Times New Roman"/>
          <w:szCs w:val="24"/>
        </w:rPr>
        <w:t xml:space="preserve">annualized relative change </w:t>
      </w:r>
      <w:r w:rsidRPr="00E36E8B">
        <w:rPr>
          <w:rFonts w:cs="Times New Roman"/>
          <w:szCs w:val="24"/>
        </w:rPr>
        <w:t xml:space="preserve">term was 0.59 (0.32-1.08) and p-value 0.09, WHR </w:t>
      </w:r>
      <w:r w:rsidR="00514333" w:rsidRPr="00E36E8B">
        <w:rPr>
          <w:rFonts w:cs="Times New Roman"/>
          <w:szCs w:val="24"/>
        </w:rPr>
        <w:t>moderation on cortisol</w:t>
      </w:r>
      <w:r w:rsidRPr="00E36E8B">
        <w:rPr>
          <w:rFonts w:cs="Times New Roman"/>
          <w:szCs w:val="24"/>
        </w:rPr>
        <w:t xml:space="preserve"> wa</w:t>
      </w:r>
      <w:r w:rsidR="00514333" w:rsidRPr="00E36E8B">
        <w:rPr>
          <w:rFonts w:cs="Times New Roman"/>
          <w:szCs w:val="24"/>
        </w:rPr>
        <w:t>s</w:t>
      </w:r>
      <w:r w:rsidRPr="00E36E8B">
        <w:rPr>
          <w:rFonts w:cs="Times New Roman"/>
          <w:szCs w:val="24"/>
        </w:rPr>
        <w:t xml:space="preserve"> 1.20 (0.86-01.69) and p-value 0.280, WHR </w:t>
      </w:r>
      <w:r w:rsidR="00514333" w:rsidRPr="00E36E8B">
        <w:rPr>
          <w:rFonts w:cs="Times New Roman"/>
          <w:szCs w:val="24"/>
        </w:rPr>
        <w:t>moderation on</w:t>
      </w:r>
      <w:r w:rsidRPr="00E36E8B">
        <w:rPr>
          <w:rFonts w:cs="Times New Roman"/>
          <w:szCs w:val="24"/>
        </w:rPr>
        <w:t xml:space="preserve"> gender was 9.3 (0.70-124.46) and p-value 0.09, and the </w:t>
      </w:r>
      <w:r w:rsidR="00514333" w:rsidRPr="00E36E8B">
        <w:rPr>
          <w:rFonts w:cs="Times New Roman"/>
          <w:szCs w:val="24"/>
        </w:rPr>
        <w:t>moderation</w:t>
      </w:r>
      <w:r w:rsidRPr="00E36E8B">
        <w:rPr>
          <w:rFonts w:cs="Times New Roman"/>
          <w:szCs w:val="24"/>
        </w:rPr>
        <w:t xml:space="preserve"> between </w:t>
      </w:r>
      <w:r w:rsidR="00514333" w:rsidRPr="00E36E8B">
        <w:rPr>
          <w:rFonts w:cs="Times New Roman"/>
          <w:szCs w:val="24"/>
        </w:rPr>
        <w:t>gender and cortisol</w:t>
      </w:r>
      <w:r w:rsidRPr="00E36E8B">
        <w:rPr>
          <w:rFonts w:cs="Times New Roman"/>
          <w:szCs w:val="24"/>
        </w:rPr>
        <w:t xml:space="preserve"> was 0.83 (0.55-1.26) and p-value 0.37. Women were the referent level for gender.</w:t>
      </w:r>
    </w:p>
    <w:p w14:paraId="2C74608D" w14:textId="46C8BBD6" w:rsidR="008129CA" w:rsidRPr="00E36E8B" w:rsidRDefault="008129CA" w:rsidP="00611981">
      <w:pPr>
        <w:pStyle w:val="SFNormal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 final second order moderation analysis was performed with </w:t>
      </w:r>
      <w:r w:rsidR="00E80C05">
        <w:rPr>
          <w:rFonts w:cs="Times New Roman"/>
          <w:szCs w:val="24"/>
        </w:rPr>
        <w:t>race and central obesity as moderators for the associations between cortisol and cardiovascular event-free survival in the adjusted Cox models. There were no significant results across levels of moderation</w:t>
      </w:r>
      <w:r w:rsidR="007A6CDD">
        <w:rPr>
          <w:rFonts w:cs="Times New Roman"/>
          <w:szCs w:val="24"/>
        </w:rPr>
        <w:t xml:space="preserve">, with the </w:t>
      </w:r>
      <w:proofErr w:type="gramStart"/>
      <w:r w:rsidR="007A6CDD">
        <w:rPr>
          <w:rFonts w:cs="Times New Roman"/>
          <w:szCs w:val="24"/>
        </w:rPr>
        <w:t>three way</w:t>
      </w:r>
      <w:proofErr w:type="gramEnd"/>
      <w:r w:rsidR="007A6CDD">
        <w:rPr>
          <w:rFonts w:cs="Times New Roman"/>
          <w:szCs w:val="24"/>
        </w:rPr>
        <w:t xml:space="preserve"> cortisol*WHR*</w:t>
      </w:r>
      <w:proofErr w:type="spellStart"/>
      <w:r w:rsidR="00FB1393">
        <w:rPr>
          <w:rFonts w:cs="Times New Roman"/>
          <w:szCs w:val="24"/>
        </w:rPr>
        <w:t>raceHispanic</w:t>
      </w:r>
      <w:proofErr w:type="spellEnd"/>
      <w:r w:rsidR="00FB1393">
        <w:rPr>
          <w:rFonts w:cs="Times New Roman"/>
          <w:szCs w:val="24"/>
        </w:rPr>
        <w:t xml:space="preserve"> and cortisol*WHR*</w:t>
      </w:r>
      <w:proofErr w:type="spellStart"/>
      <w:r w:rsidR="00FB1393">
        <w:rPr>
          <w:rFonts w:cs="Times New Roman"/>
          <w:szCs w:val="24"/>
        </w:rPr>
        <w:t>raceBlack</w:t>
      </w:r>
      <w:proofErr w:type="spellEnd"/>
      <w:r w:rsidR="00FB1393">
        <w:rPr>
          <w:rFonts w:cs="Times New Roman"/>
          <w:szCs w:val="24"/>
        </w:rPr>
        <w:t xml:space="preserve"> having HR 0.88 (</w:t>
      </w:r>
      <w:r w:rsidR="00CB3492">
        <w:rPr>
          <w:rFonts w:cs="Times New Roman"/>
          <w:szCs w:val="24"/>
        </w:rPr>
        <w:t>0.49-1.56), p-value 0.65, and HR 1.07 (</w:t>
      </w:r>
      <w:r w:rsidR="00181631">
        <w:rPr>
          <w:rFonts w:cs="Times New Roman"/>
          <w:szCs w:val="24"/>
        </w:rPr>
        <w:t xml:space="preserve">0.56-2.01), p-value 0.84, respectively. </w:t>
      </w:r>
    </w:p>
    <w:p w14:paraId="37A446B5" w14:textId="77777777" w:rsidR="00611981" w:rsidRPr="003621BA" w:rsidRDefault="00611981" w:rsidP="00611981">
      <w:pPr>
        <w:pStyle w:val="SFNormal"/>
        <w:rPr>
          <w:rFonts w:cs="Times New Roman"/>
          <w:b/>
          <w:bCs/>
          <w:szCs w:val="24"/>
        </w:rPr>
      </w:pPr>
      <w:r w:rsidRPr="003621BA">
        <w:rPr>
          <w:rFonts w:cs="Times New Roman"/>
          <w:b/>
          <w:bCs/>
          <w:szCs w:val="24"/>
        </w:rPr>
        <w:t>SUPPLEMENT 2</w:t>
      </w:r>
    </w:p>
    <w:p w14:paraId="34396EDD" w14:textId="1A4663C0" w:rsidR="00611981" w:rsidRPr="003621BA" w:rsidRDefault="00611981" w:rsidP="00611981">
      <w:pPr>
        <w:pStyle w:val="SFNormal"/>
        <w:rPr>
          <w:rFonts w:cs="Times New Roman"/>
          <w:b/>
          <w:bCs/>
          <w:szCs w:val="24"/>
        </w:rPr>
      </w:pPr>
      <w:r w:rsidRPr="003621BA">
        <w:rPr>
          <w:rFonts w:cs="Times New Roman"/>
          <w:b/>
          <w:bCs/>
          <w:szCs w:val="24"/>
        </w:rPr>
        <w:t xml:space="preserve">Table 3 </w:t>
      </w:r>
      <w:r w:rsidR="00514333">
        <w:rPr>
          <w:rFonts w:cs="Times New Roman"/>
          <w:b/>
          <w:bCs/>
          <w:szCs w:val="24"/>
        </w:rPr>
        <w:t>Moderation</w:t>
      </w:r>
      <w:r w:rsidRPr="003621BA">
        <w:rPr>
          <w:rFonts w:cs="Times New Roman"/>
          <w:b/>
          <w:bCs/>
          <w:szCs w:val="24"/>
        </w:rPr>
        <w:t xml:space="preserve"> hazard ratios. </w:t>
      </w:r>
      <w:r w:rsidR="00514333">
        <w:rPr>
          <w:rFonts w:cs="Times New Roman"/>
          <w:szCs w:val="24"/>
        </w:rPr>
        <w:t>Moderation</w:t>
      </w:r>
      <w:r w:rsidRPr="003621BA">
        <w:rPr>
          <w:rFonts w:cs="Times New Roman"/>
          <w:szCs w:val="24"/>
        </w:rPr>
        <w:t xml:space="preserve"> hazard ratios can be interpreted as modifying HRs by the factor of the hazard ratio. </w:t>
      </w:r>
      <w:r w:rsidRPr="003621BA">
        <w:rPr>
          <w:rFonts w:cs="Times New Roman"/>
        </w:rPr>
        <w:t>For example, in women the median WHR was 0.93, and the HR between cortisol and new onset cardiovascular events was 0.95. Accordingly, in a group of women with WHR of 1.03 (an increase of 0.1 in WHR, or a change in 1 from the modeling perspective since WHR had been multiplied by 10 and centered), the HR between cortisol and new onset cardiovascular events would be expected to change by a factor of 0.67 to become 0.64 (from 0.67*0.95).</w:t>
      </w:r>
    </w:p>
    <w:p w14:paraId="1A5ED759" w14:textId="77777777" w:rsidR="00611981" w:rsidRPr="003621BA" w:rsidRDefault="00611981" w:rsidP="00611981">
      <w:pPr>
        <w:pStyle w:val="SFNormal"/>
        <w:rPr>
          <w:rFonts w:cs="Times New Roman"/>
          <w:b/>
          <w:bCs/>
          <w:szCs w:val="24"/>
        </w:rPr>
      </w:pPr>
      <w:r w:rsidRPr="003621BA">
        <w:rPr>
          <w:rFonts w:cs="Times New Roman"/>
          <w:b/>
          <w:bCs/>
          <w:szCs w:val="24"/>
        </w:rPr>
        <w:t>SUPPLEMENT 3</w:t>
      </w:r>
    </w:p>
    <w:p w14:paraId="43783A9D" w14:textId="61E00B2E" w:rsidR="00611981" w:rsidRPr="003621BA" w:rsidRDefault="00611981" w:rsidP="00611981">
      <w:pPr>
        <w:pStyle w:val="SFNormal"/>
        <w:rPr>
          <w:rFonts w:eastAsia="MS PGothic" w:cs="Times New Roman"/>
          <w:color w:val="000000"/>
          <w:kern w:val="24"/>
          <w:szCs w:val="24"/>
        </w:rPr>
      </w:pPr>
      <w:r w:rsidRPr="003621BA">
        <w:rPr>
          <w:rFonts w:cs="Times New Roman"/>
          <w:b/>
          <w:bCs/>
          <w:szCs w:val="24"/>
        </w:rPr>
        <w:t xml:space="preserve">Table 5 </w:t>
      </w:r>
      <w:r w:rsidR="00483E9E">
        <w:rPr>
          <w:rFonts w:cs="Times New Roman"/>
          <w:b/>
          <w:bCs/>
          <w:szCs w:val="24"/>
        </w:rPr>
        <w:t>A</w:t>
      </w:r>
      <w:r w:rsidR="000F11B5">
        <w:rPr>
          <w:rFonts w:cs="Times New Roman"/>
          <w:b/>
          <w:bCs/>
          <w:szCs w:val="24"/>
        </w:rPr>
        <w:t>nnualized relative change</w:t>
      </w:r>
      <w:r w:rsidRPr="003621BA">
        <w:rPr>
          <w:rFonts w:cs="Times New Roman"/>
          <w:szCs w:val="24"/>
        </w:rPr>
        <w:t xml:space="preserve">. </w:t>
      </w:r>
      <w:r w:rsidR="000F11B5">
        <w:rPr>
          <w:rFonts w:cs="Times New Roman"/>
          <w:szCs w:val="24"/>
        </w:rPr>
        <w:t>Annualized relative change</w:t>
      </w:r>
      <w:r w:rsidRPr="003621BA">
        <w:rPr>
          <w:rFonts w:cs="Times New Roman"/>
          <w:szCs w:val="24"/>
        </w:rPr>
        <w:t xml:space="preserve"> </w:t>
      </w:r>
      <w:r w:rsidR="000F11B5">
        <w:rPr>
          <w:rFonts w:cs="Times New Roman"/>
          <w:szCs w:val="24"/>
        </w:rPr>
        <w:t xml:space="preserve">values from the Tobit regression models </w:t>
      </w:r>
      <w:r w:rsidRPr="003621BA">
        <w:rPr>
          <w:rFonts w:cs="Times New Roman"/>
          <w:szCs w:val="24"/>
        </w:rPr>
        <w:t xml:space="preserve">can be interpreted as that, for each doubling in cortisol, the </w:t>
      </w:r>
      <w:proofErr w:type="gramStart"/>
      <w:r w:rsidRPr="003621BA">
        <w:rPr>
          <w:rFonts w:cs="Times New Roman"/>
          <w:szCs w:val="24"/>
        </w:rPr>
        <w:t>ln(</w:t>
      </w:r>
      <w:proofErr w:type="gramEnd"/>
      <w:r w:rsidRPr="003621BA">
        <w:rPr>
          <w:rFonts w:cs="Times New Roman"/>
          <w:szCs w:val="24"/>
        </w:rPr>
        <w:t xml:space="preserve">change in CAC score + 1) would change by a factor of the </w:t>
      </w:r>
      <w:r w:rsidR="000F11B5">
        <w:rPr>
          <w:rFonts w:cs="Times New Roman"/>
          <w:szCs w:val="24"/>
        </w:rPr>
        <w:t>relative change</w:t>
      </w:r>
      <w:r w:rsidRPr="003621BA">
        <w:rPr>
          <w:rFonts w:cs="Times New Roman"/>
          <w:szCs w:val="24"/>
        </w:rPr>
        <w:t xml:space="preserve"> each year. For </w:t>
      </w:r>
      <w:r w:rsidR="000F11B5">
        <w:rPr>
          <w:rFonts w:cs="Times New Roman"/>
          <w:szCs w:val="24"/>
        </w:rPr>
        <w:t xml:space="preserve">an </w:t>
      </w:r>
      <w:r w:rsidRPr="003621BA">
        <w:rPr>
          <w:rFonts w:cs="Times New Roman"/>
          <w:szCs w:val="24"/>
        </w:rPr>
        <w:t xml:space="preserve">example of the magnitude of this effect, in women the interquartile range for cortisol was 9.5-24.3. This difference roughly corresponds with a doubling of cortisol, meaning that women at the highest quartile would be expected to have increased </w:t>
      </w:r>
      <w:proofErr w:type="gramStart"/>
      <w:r w:rsidRPr="003621BA">
        <w:rPr>
          <w:rFonts w:cs="Times New Roman"/>
          <w:szCs w:val="24"/>
        </w:rPr>
        <w:t>ln(</w:t>
      </w:r>
      <w:proofErr w:type="gramEnd"/>
      <w:r w:rsidRPr="003621BA">
        <w:rPr>
          <w:rFonts w:cs="Times New Roman"/>
          <w:szCs w:val="24"/>
        </w:rPr>
        <w:t xml:space="preserve">change in CAC+1) by a factor of 1.60 each year compared to women in the lowest quartile. The median change in CAC in women in the lowest </w:t>
      </w:r>
      <w:r w:rsidRPr="003621BA">
        <w:rPr>
          <w:rFonts w:cs="Times New Roman"/>
          <w:szCs w:val="24"/>
        </w:rPr>
        <w:lastRenderedPageBreak/>
        <w:t>quartile of cortisol in this study was 0.6 per year. By putting this value into the regression equation, we find that in a one-year period women at the highest quartile of cortisol would be expected to have a median change in CAC of about 1.12 compared to 0.6 Hounsfield units in women at the lowest quartile of cortisol</w:t>
      </w:r>
    </w:p>
    <w:p w14:paraId="05FB4C80" w14:textId="77777777" w:rsidR="00470054" w:rsidRDefault="00470054"/>
    <w:p w14:paraId="1D94FD22" w14:textId="77777777" w:rsidR="00470054" w:rsidRDefault="00470054"/>
    <w:tbl>
      <w:tblPr>
        <w:tblStyle w:val="ListTable3"/>
        <w:tblW w:w="102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85"/>
        <w:gridCol w:w="2283"/>
        <w:gridCol w:w="2791"/>
        <w:gridCol w:w="2701"/>
      </w:tblGrid>
      <w:tr w:rsidR="00470054" w14:paraId="6065E2DB" w14:textId="77777777" w:rsidTr="00F80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6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hideMark/>
          </w:tcPr>
          <w:p w14:paraId="190498C8" w14:textId="7DD8BF4C" w:rsidR="00470054" w:rsidRPr="0033500B" w:rsidRDefault="009E7046">
            <w:pPr>
              <w:pStyle w:val="SFNormal"/>
              <w:rPr>
                <w:rFonts w:cs="Times New Roman"/>
                <w:szCs w:val="24"/>
              </w:rPr>
            </w:pPr>
            <w:r w:rsidRPr="0033500B">
              <w:rPr>
                <w:rFonts w:cs="Times New Roman"/>
                <w:szCs w:val="24"/>
              </w:rPr>
              <w:t>S</w:t>
            </w:r>
            <w:r w:rsidR="00CA09A6">
              <w:rPr>
                <w:rFonts w:cs="Times New Roman"/>
                <w:szCs w:val="24"/>
              </w:rPr>
              <w:t>1</w:t>
            </w:r>
            <w:r w:rsidR="00470054" w:rsidRPr="0033500B">
              <w:rPr>
                <w:rFonts w:cs="Times New Roman"/>
                <w:szCs w:val="24"/>
              </w:rPr>
              <w:t>: New Onset Cardiovascular events and Urinary Cortisol Moderated by Waist-Hip Ratio</w:t>
            </w:r>
            <w:r w:rsidRPr="0033500B">
              <w:rPr>
                <w:rFonts w:cs="Times New Roman"/>
                <w:szCs w:val="24"/>
              </w:rPr>
              <w:t>, with Diabetes as a Covariate</w:t>
            </w:r>
          </w:p>
        </w:tc>
      </w:tr>
      <w:tr w:rsidR="00470054" w14:paraId="5642AB3E" w14:textId="77777777" w:rsidTr="00F8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E039" w14:textId="77777777" w:rsidR="00470054" w:rsidRDefault="00470054">
            <w:pPr>
              <w:pStyle w:val="SFNormal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BD6D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cohort (n=918)</w:t>
            </w:r>
          </w:p>
          <w:p w14:paraId="3A59ECD1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EF2F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men (n=491)</w:t>
            </w:r>
          </w:p>
          <w:p w14:paraId="518AAF12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2CF0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 (n=427)</w:t>
            </w:r>
          </w:p>
          <w:p w14:paraId="3AA7E681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 CI)</w:t>
            </w:r>
          </w:p>
        </w:tc>
      </w:tr>
      <w:tr w:rsidR="00470054" w14:paraId="26D4F272" w14:textId="77777777" w:rsidTr="00F80A66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5532" w14:textId="77777777" w:rsidR="00470054" w:rsidRDefault="00470054">
            <w:pPr>
              <w:pStyle w:val="SFNormal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Cortisol, log2 ng / creatinine mg / dl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39AD" w14:textId="0B88B269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  <w:r w:rsidR="00835A38">
              <w:rPr>
                <w:rFonts w:cs="Times New Roman"/>
                <w:szCs w:val="24"/>
              </w:rPr>
              <w:t>4</w:t>
            </w:r>
          </w:p>
          <w:p w14:paraId="20CE8BE0" w14:textId="2B718232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</w:t>
            </w:r>
            <w:r w:rsidR="00835A38">
              <w:rPr>
                <w:rFonts w:cs="Times New Roman"/>
                <w:szCs w:val="24"/>
              </w:rPr>
              <w:t>89</w:t>
            </w:r>
            <w:r>
              <w:rPr>
                <w:rFonts w:cs="Times New Roman"/>
                <w:szCs w:val="24"/>
              </w:rPr>
              <w:t>-1.2</w:t>
            </w:r>
            <w:r w:rsidR="00835A3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  <w:p w14:paraId="2ED8C4AD" w14:textId="75D3F298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835A38">
              <w:rPr>
                <w:rFonts w:cs="Times New Roman"/>
                <w:szCs w:val="24"/>
              </w:rPr>
              <w:t>63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F272" w14:textId="2EF02753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430B8E">
              <w:rPr>
                <w:rFonts w:cs="Times New Roman"/>
                <w:szCs w:val="24"/>
              </w:rPr>
              <w:t>0</w:t>
            </w:r>
          </w:p>
          <w:p w14:paraId="454AD1D6" w14:textId="72676F6E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</w:t>
            </w:r>
            <w:r w:rsidR="00430B8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-1.</w:t>
            </w:r>
            <w:r w:rsidR="00430B8E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)</w:t>
            </w:r>
          </w:p>
          <w:p w14:paraId="6260D116" w14:textId="092C29CB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430B8E">
              <w:rPr>
                <w:rFonts w:cs="Times New Roman"/>
                <w:szCs w:val="24"/>
              </w:rPr>
              <w:t>4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2ABC" w14:textId="77777777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  <w:p w14:paraId="006E3DCD" w14:textId="77777777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81-1.33)</w:t>
            </w:r>
          </w:p>
          <w:p w14:paraId="20458A3C" w14:textId="06E5F3BD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7</w:t>
            </w:r>
            <w:r w:rsidR="00F315D2">
              <w:rPr>
                <w:rFonts w:cs="Times New Roman"/>
                <w:szCs w:val="24"/>
              </w:rPr>
              <w:t>8</w:t>
            </w:r>
          </w:p>
        </w:tc>
      </w:tr>
      <w:tr w:rsidR="00470054" w14:paraId="5AE7A3CB" w14:textId="77777777" w:rsidTr="00F8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CBCD" w14:textId="77777777" w:rsidR="00470054" w:rsidRDefault="00470054">
            <w:pPr>
              <w:pStyle w:val="SFNormal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WHR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86B80" w14:textId="56149E0F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.</w:t>
            </w:r>
            <w:r w:rsidR="00835A38">
              <w:rPr>
                <w:rFonts w:cs="Times New Roman"/>
                <w:b/>
                <w:bCs/>
                <w:szCs w:val="24"/>
              </w:rPr>
              <w:t>65</w:t>
            </w:r>
          </w:p>
          <w:p w14:paraId="4350DE93" w14:textId="6C42A703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1.</w:t>
            </w:r>
            <w:r w:rsidR="00835A38">
              <w:rPr>
                <w:rFonts w:cs="Times New Roman"/>
                <w:b/>
                <w:bCs/>
                <w:szCs w:val="24"/>
              </w:rPr>
              <w:t>09</w:t>
            </w:r>
            <w:r>
              <w:rPr>
                <w:rFonts w:cs="Times New Roman"/>
                <w:b/>
                <w:bCs/>
                <w:szCs w:val="24"/>
              </w:rPr>
              <w:t>-6.</w:t>
            </w:r>
            <w:r w:rsidR="00835A38">
              <w:rPr>
                <w:rFonts w:cs="Times New Roman"/>
                <w:b/>
                <w:bCs/>
                <w:szCs w:val="24"/>
              </w:rPr>
              <w:t>35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10777569" w14:textId="77777777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=0.03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05F9" w14:textId="7870E882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.</w:t>
            </w:r>
            <w:r w:rsidR="00640BFF">
              <w:rPr>
                <w:rFonts w:cs="Times New Roman"/>
                <w:b/>
                <w:bCs/>
                <w:szCs w:val="24"/>
              </w:rPr>
              <w:t>36</w:t>
            </w:r>
          </w:p>
          <w:p w14:paraId="1A521094" w14:textId="4A4307CF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1.5</w:t>
            </w:r>
            <w:r w:rsidR="00640BFF">
              <w:rPr>
                <w:rFonts w:cs="Times New Roman"/>
                <w:b/>
                <w:bCs/>
                <w:szCs w:val="24"/>
              </w:rPr>
              <w:t>8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="00640BFF">
              <w:rPr>
                <w:rFonts w:cs="Times New Roman"/>
                <w:b/>
                <w:bCs/>
                <w:szCs w:val="24"/>
              </w:rPr>
              <w:t>12.06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5952BF8D" w14:textId="2FEEEC45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=0.0</w:t>
            </w:r>
            <w:r w:rsidR="00640BFF">
              <w:rPr>
                <w:rFonts w:cs="Times New Roman"/>
                <w:b/>
                <w:bCs/>
                <w:szCs w:val="24"/>
              </w:rPr>
              <w:t>0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707E" w14:textId="792A78C4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F315D2">
              <w:rPr>
                <w:rFonts w:cs="Times New Roman"/>
                <w:szCs w:val="24"/>
              </w:rPr>
              <w:t>78</w:t>
            </w:r>
          </w:p>
          <w:p w14:paraId="3E677DAC" w14:textId="76B9596D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1</w:t>
            </w:r>
            <w:r w:rsidR="00F315D2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-</w:t>
            </w:r>
            <w:r w:rsidR="00F315D2">
              <w:rPr>
                <w:rFonts w:cs="Times New Roman"/>
                <w:szCs w:val="24"/>
              </w:rPr>
              <w:t>4.71</w:t>
            </w:r>
            <w:r>
              <w:rPr>
                <w:rFonts w:cs="Times New Roman"/>
                <w:szCs w:val="24"/>
              </w:rPr>
              <w:t>)</w:t>
            </w:r>
          </w:p>
          <w:p w14:paraId="234CF88B" w14:textId="40623EA1" w:rsidR="00470054" w:rsidRDefault="00470054">
            <w:pPr>
              <w:pStyle w:val="SF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F315D2">
              <w:rPr>
                <w:rFonts w:cs="Times New Roman"/>
                <w:szCs w:val="24"/>
              </w:rPr>
              <w:t>78</w:t>
            </w:r>
          </w:p>
        </w:tc>
      </w:tr>
      <w:tr w:rsidR="00470054" w14:paraId="4B1AD085" w14:textId="77777777" w:rsidTr="00F80A66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7E8A" w14:textId="77777777" w:rsidR="00470054" w:rsidRDefault="00470054">
            <w:pPr>
              <w:pStyle w:val="SFNormal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Cortisol*WHR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14CD" w14:textId="77777777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79</w:t>
            </w:r>
          </w:p>
          <w:p w14:paraId="401CDDCE" w14:textId="3C091C71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0.64-0.9</w:t>
            </w:r>
            <w:r w:rsidR="00835A38">
              <w:rPr>
                <w:rFonts w:cs="Times New Roman"/>
                <w:b/>
                <w:bCs/>
                <w:szCs w:val="24"/>
              </w:rPr>
              <w:t>7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2E75FFCE" w14:textId="1E7E634A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=0.0</w:t>
            </w:r>
            <w:r w:rsidR="00835A3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3EC0" w14:textId="5718E774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6</w:t>
            </w:r>
            <w:r w:rsidR="00640BFF">
              <w:rPr>
                <w:rFonts w:cs="Times New Roman"/>
                <w:b/>
                <w:bCs/>
                <w:szCs w:val="24"/>
              </w:rPr>
              <w:t>5</w:t>
            </w:r>
          </w:p>
          <w:p w14:paraId="4BEB3F70" w14:textId="07CD6B56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0.5</w:t>
            </w:r>
            <w:r w:rsidR="00640BFF">
              <w:rPr>
                <w:rFonts w:cs="Times New Roman"/>
                <w:b/>
                <w:bCs/>
                <w:szCs w:val="24"/>
              </w:rPr>
              <w:t>1</w:t>
            </w:r>
            <w:r>
              <w:rPr>
                <w:rFonts w:cs="Times New Roman"/>
                <w:b/>
                <w:bCs/>
                <w:szCs w:val="24"/>
              </w:rPr>
              <w:t>-0.8</w:t>
            </w:r>
            <w:r w:rsidR="00640BFF">
              <w:rPr>
                <w:rFonts w:cs="Times New Roman"/>
                <w:b/>
                <w:bCs/>
                <w:szCs w:val="24"/>
              </w:rPr>
              <w:t>3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1AED96EA" w14:textId="6A47D614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</w:t>
            </w:r>
            <w:r w:rsidR="00640BFF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3FB7" w14:textId="39A79110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  <w:r w:rsidR="00EF7823">
              <w:rPr>
                <w:rFonts w:cs="Times New Roman"/>
                <w:szCs w:val="24"/>
              </w:rPr>
              <w:t>4</w:t>
            </w:r>
          </w:p>
          <w:p w14:paraId="08700582" w14:textId="338CF2C1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6</w:t>
            </w:r>
            <w:r w:rsidR="00EF7823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-1.5</w:t>
            </w:r>
            <w:r w:rsidR="00EF7823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)</w:t>
            </w:r>
          </w:p>
          <w:p w14:paraId="4C8FFE47" w14:textId="66FFBDAA" w:rsidR="00470054" w:rsidRDefault="00470054">
            <w:pPr>
              <w:pStyle w:val="SF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F315D2">
              <w:rPr>
                <w:rFonts w:cs="Times New Roman"/>
                <w:szCs w:val="24"/>
              </w:rPr>
              <w:t>86</w:t>
            </w:r>
          </w:p>
        </w:tc>
      </w:tr>
      <w:tr w:rsidR="00470054" w14:paraId="1F34E76D" w14:textId="77777777" w:rsidTr="00F8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80A4" w14:textId="0EA8FE0B" w:rsidR="00470054" w:rsidRPr="0050594B" w:rsidRDefault="00470054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WHR = waist-hip ratio. Models adjusted for age, race, annual income, smoking, alcohol, physical activity, systolic blood pressure, BMI, low-density lipoprotein levels</w:t>
            </w:r>
            <w:r w:rsidR="009E7046">
              <w:rPr>
                <w:rFonts w:cs="Times New Roman"/>
                <w:b w:val="0"/>
                <w:bCs w:val="0"/>
                <w:szCs w:val="24"/>
              </w:rPr>
              <w:t xml:space="preserve">, and diabetes. </w:t>
            </w:r>
          </w:p>
        </w:tc>
      </w:tr>
    </w:tbl>
    <w:p w14:paraId="16B60A77" w14:textId="77777777" w:rsidR="00F80A66" w:rsidRDefault="00F80A66"/>
    <w:tbl>
      <w:tblPr>
        <w:tblStyle w:val="ListTable3"/>
        <w:tblW w:w="10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6"/>
        <w:gridCol w:w="901"/>
        <w:gridCol w:w="900"/>
        <w:gridCol w:w="1261"/>
        <w:gridCol w:w="900"/>
        <w:gridCol w:w="900"/>
        <w:gridCol w:w="1261"/>
        <w:gridCol w:w="900"/>
        <w:gridCol w:w="900"/>
        <w:gridCol w:w="1261"/>
      </w:tblGrid>
      <w:tr w:rsidR="00470054" w14:paraId="3EACE289" w14:textId="77777777" w:rsidTr="00F80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0" w:type="dxa"/>
            <w:gridSpan w:val="10"/>
            <w:tcBorders>
              <w:left w:val="single" w:sz="4" w:space="0" w:color="auto"/>
            </w:tcBorders>
            <w:hideMark/>
          </w:tcPr>
          <w:p w14:paraId="77096677" w14:textId="6475678E" w:rsidR="00470054" w:rsidRDefault="00022217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CA09A6">
              <w:rPr>
                <w:rFonts w:cs="Times New Roman"/>
                <w:szCs w:val="24"/>
              </w:rPr>
              <w:t>2</w:t>
            </w:r>
            <w:r w:rsidR="00470054">
              <w:rPr>
                <w:rFonts w:cs="Times New Roman"/>
                <w:szCs w:val="24"/>
              </w:rPr>
              <w:t>: Associations between New Onset Cardiovascular Events and Cortisol by Median WHR</w:t>
            </w:r>
            <w:r>
              <w:rPr>
                <w:rFonts w:cs="Times New Roman"/>
                <w:szCs w:val="24"/>
              </w:rPr>
              <w:t>, with Diabetes as a Covariate</w:t>
            </w:r>
          </w:p>
        </w:tc>
      </w:tr>
      <w:tr w:rsidR="00470054" w14:paraId="61F75C95" w14:textId="77777777" w:rsidTr="00F8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97B6CA0" w14:textId="77777777" w:rsidR="00470054" w:rsidRDefault="00470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2FB35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cohort (n=91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0C3B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interac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DD19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n=491),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BB42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interac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AF23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(n=42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BB97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470054" w14:paraId="70EC7D86" w14:textId="77777777" w:rsidTr="00F80A6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Borders>
              <w:left w:val="single" w:sz="4" w:space="0" w:color="auto"/>
            </w:tcBorders>
            <w:hideMark/>
          </w:tcPr>
          <w:p w14:paraId="69A799F7" w14:textId="77777777" w:rsidR="00470054" w:rsidRDefault="00470054"/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CA90C4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≤0.95,</w:t>
            </w:r>
          </w:p>
          <w:p w14:paraId="3F208898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459, </w:t>
            </w:r>
          </w:p>
          <w:p w14:paraId="5E24FD71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1BCA2B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&gt;0.95</w:t>
            </w:r>
          </w:p>
          <w:p w14:paraId="61279F99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459, </w:t>
            </w:r>
          </w:p>
          <w:p w14:paraId="48229177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</w:tcPr>
          <w:p w14:paraId="713356BF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93D964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R≤0.93 </w:t>
            </w:r>
          </w:p>
          <w:p w14:paraId="1807C2D9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246, </w:t>
            </w:r>
          </w:p>
          <w:p w14:paraId="7CCAB96C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386617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&gt;0.93</w:t>
            </w:r>
          </w:p>
          <w:p w14:paraId="76B12B96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245, </w:t>
            </w:r>
          </w:p>
          <w:p w14:paraId="05E21248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</w:tcPr>
          <w:p w14:paraId="4CE40024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E63074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≤0.98</w:t>
            </w:r>
          </w:p>
          <w:p w14:paraId="56DDC800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214, </w:t>
            </w:r>
          </w:p>
          <w:p w14:paraId="154E9D7E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FC970F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R&gt;0.98</w:t>
            </w:r>
          </w:p>
          <w:p w14:paraId="0C3BDB57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=213, </w:t>
            </w:r>
          </w:p>
          <w:p w14:paraId="6F5A579E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</w:tcPr>
          <w:p w14:paraId="77E03F62" w14:textId="77777777" w:rsidR="00470054" w:rsidRDefault="00470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70054" w14:paraId="33DD4719" w14:textId="77777777" w:rsidTr="00F8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B985F50" w14:textId="77777777" w:rsidR="00470054" w:rsidRDefault="0047005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rtisol, ln ng / creatinine mg / d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D4D9D" w14:textId="7590CA59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13AD0">
              <w:rPr>
                <w:rFonts w:ascii="Times New Roman" w:hAnsi="Times New Roman" w:cs="Times New Roman"/>
              </w:rPr>
              <w:t>20</w:t>
            </w:r>
          </w:p>
          <w:p w14:paraId="4AE759CD" w14:textId="7E401F93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B13AD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5</w:t>
            </w:r>
            <w:r w:rsidR="00B13AD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6CD82E" w14:textId="6A6F1546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3C0A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13DB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  <w:p w14:paraId="1B3CACC6" w14:textId="7777777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-1.11)</w:t>
            </w:r>
          </w:p>
          <w:p w14:paraId="01BCF748" w14:textId="4C8F9899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3C0A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4658" w14:textId="51AA617D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</w:t>
            </w:r>
            <w:r w:rsidR="001135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78DD" w14:textId="01C4BB0C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577CAB">
              <w:rPr>
                <w:rFonts w:ascii="Times New Roman" w:hAnsi="Times New Roman" w:cs="Times New Roman"/>
              </w:rPr>
              <w:t>4</w:t>
            </w:r>
          </w:p>
          <w:p w14:paraId="6BE36710" w14:textId="08F2E4CF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577C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9</w:t>
            </w:r>
            <w:r w:rsidR="00577C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F5B42C" w14:textId="34023008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77C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AA11" w14:textId="47DA6111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577CAB">
              <w:rPr>
                <w:rFonts w:ascii="Times New Roman" w:hAnsi="Times New Roman" w:cs="Times New Roman"/>
              </w:rPr>
              <w:t>5</w:t>
            </w:r>
          </w:p>
          <w:p w14:paraId="75421CD9" w14:textId="6A609BBA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</w:t>
            </w:r>
            <w:r w:rsidR="00577CA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0</w:t>
            </w:r>
            <w:r w:rsidR="00577CA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459A666" w14:textId="6ED8E333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77CA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14A61" w14:textId="27CDF8F5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0.0</w:t>
            </w:r>
            <w:r w:rsidR="009F611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5557" w14:textId="1D67DD72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15727">
              <w:rPr>
                <w:rFonts w:ascii="Times New Roman" w:hAnsi="Times New Roman" w:cs="Times New Roman"/>
              </w:rPr>
              <w:t>40</w:t>
            </w:r>
          </w:p>
          <w:p w14:paraId="6E99A5DF" w14:textId="25DFC147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91572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1.9</w:t>
            </w:r>
            <w:r w:rsidR="0091572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77D4FDB" w14:textId="58C6944B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9157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3124" w14:textId="45599F45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915727">
              <w:rPr>
                <w:rFonts w:ascii="Times New Roman" w:hAnsi="Times New Roman" w:cs="Times New Roman"/>
              </w:rPr>
              <w:t>4</w:t>
            </w:r>
          </w:p>
          <w:p w14:paraId="21030ED7" w14:textId="534B0838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</w:t>
            </w:r>
            <w:r w:rsidR="0091572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</w:t>
            </w:r>
            <w:r w:rsidR="0091572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5D2301" w14:textId="655C8D6F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013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891F" w14:textId="2BD767BA" w:rsidR="00470054" w:rsidRDefault="00470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</w:t>
            </w:r>
            <w:r w:rsidR="00DC7F4C">
              <w:rPr>
                <w:rFonts w:ascii="Times New Roman" w:hAnsi="Times New Roman" w:cs="Times New Roman"/>
              </w:rPr>
              <w:t>8</w:t>
            </w:r>
          </w:p>
        </w:tc>
      </w:tr>
      <w:tr w:rsidR="00470054" w14:paraId="763CC2E9" w14:textId="77777777" w:rsidTr="00F80A66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10"/>
            <w:tcBorders>
              <w:left w:val="single" w:sz="4" w:space="0" w:color="auto"/>
            </w:tcBorders>
            <w:hideMark/>
          </w:tcPr>
          <w:p w14:paraId="4AFD65F2" w14:textId="74DE975E" w:rsidR="00470054" w:rsidRDefault="0047005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ll values reported are hazard ratios generated from Cox regression analyses adjusted for age, race, annual income, smoking, alcohol, physical activity, systolic blood pressure, BMI, low-density lipoprotein levels</w:t>
            </w:r>
            <w:r w:rsidR="00022217">
              <w:rPr>
                <w:rFonts w:ascii="Times New Roman" w:hAnsi="Times New Roman" w:cs="Times New Roman"/>
                <w:b w:val="0"/>
                <w:bCs w:val="0"/>
              </w:rPr>
              <w:t>, and diabete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.  Cortisol was log base 2 transformed for interpretability and to meet model assumptions. </w:t>
            </w:r>
          </w:p>
        </w:tc>
      </w:tr>
    </w:tbl>
    <w:p w14:paraId="144ECF3D" w14:textId="77777777" w:rsidR="00470054" w:rsidRDefault="00470054"/>
    <w:p w14:paraId="2FEC59AA" w14:textId="77777777" w:rsidR="00F01379" w:rsidRDefault="00F01379"/>
    <w:p w14:paraId="4714FED6" w14:textId="77777777" w:rsidR="00E10FEC" w:rsidRDefault="00E10FEC"/>
    <w:tbl>
      <w:tblPr>
        <w:tblStyle w:val="TableGrid"/>
        <w:tblpPr w:leftFromText="180" w:rightFromText="180" w:vertAnchor="text" w:horzAnchor="margin" w:tblpY="166"/>
        <w:tblW w:w="10440" w:type="dxa"/>
        <w:tblLayout w:type="fixed"/>
        <w:tblLook w:val="04A0" w:firstRow="1" w:lastRow="0" w:firstColumn="1" w:lastColumn="0" w:noHBand="0" w:noVBand="1"/>
      </w:tblPr>
      <w:tblGrid>
        <w:gridCol w:w="1579"/>
        <w:gridCol w:w="2969"/>
        <w:gridCol w:w="2925"/>
        <w:gridCol w:w="2967"/>
      </w:tblGrid>
      <w:tr w:rsidR="00046EE0" w14:paraId="040ADC44" w14:textId="77777777" w:rsidTr="00046EE0">
        <w:trPr>
          <w:trHeight w:val="590"/>
        </w:trPr>
        <w:tc>
          <w:tcPr>
            <w:tcW w:w="104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5F07023" w14:textId="7098E120" w:rsidR="00046EE0" w:rsidRDefault="00022217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</w:t>
            </w:r>
            <w:r w:rsidR="00CA09A6">
              <w:rPr>
                <w:rFonts w:cs="Times New Roman"/>
                <w:b/>
                <w:bCs/>
                <w:szCs w:val="24"/>
              </w:rPr>
              <w:t>3</w:t>
            </w:r>
            <w:r w:rsidR="00046EE0">
              <w:rPr>
                <w:rFonts w:cs="Times New Roman"/>
                <w:b/>
                <w:bCs/>
                <w:szCs w:val="24"/>
              </w:rPr>
              <w:t>: Annual Change in Coronary Artery Calcium and Urinary Cortisol</w:t>
            </w:r>
            <w:r>
              <w:rPr>
                <w:rFonts w:cs="Times New Roman"/>
                <w:b/>
                <w:bCs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r w:rsidRPr="0033500B">
              <w:rPr>
                <w:rFonts w:cs="Times New Roman"/>
                <w:b/>
                <w:bCs/>
                <w:szCs w:val="24"/>
              </w:rPr>
              <w:t>with Diabetes as a Covariate</w:t>
            </w:r>
          </w:p>
        </w:tc>
      </w:tr>
      <w:tr w:rsidR="00046EE0" w14:paraId="04D8CA90" w14:textId="77777777" w:rsidTr="00046EE0">
        <w:trPr>
          <w:trHeight w:val="297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BF3F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A39D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cohort (n=447)</w:t>
            </w:r>
          </w:p>
          <w:p w14:paraId="2F827BB4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ative change (95% CI)</w:t>
            </w:r>
          </w:p>
        </w:tc>
        <w:tc>
          <w:tcPr>
            <w:tcW w:w="2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6EAD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men (n=245)</w:t>
            </w:r>
          </w:p>
          <w:p w14:paraId="4632A4DC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ative change (95% CI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B66BD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 (n=202)</w:t>
            </w:r>
          </w:p>
          <w:p w14:paraId="24D119D5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ative change (95% CI)</w:t>
            </w:r>
          </w:p>
        </w:tc>
      </w:tr>
      <w:tr w:rsidR="00046EE0" w14:paraId="53FA35EA" w14:textId="77777777" w:rsidTr="00046EE0">
        <w:trPr>
          <w:trHeight w:val="89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FA30C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tisol, log2 ng / creatinine mg / dl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C7B2" w14:textId="27D45178" w:rsidR="00046EE0" w:rsidRDefault="00046EE0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.</w:t>
            </w:r>
            <w:r w:rsidR="00850E90">
              <w:rPr>
                <w:rFonts w:cs="Times New Roman"/>
                <w:b/>
                <w:bCs/>
                <w:szCs w:val="24"/>
              </w:rPr>
              <w:t>37</w:t>
            </w:r>
          </w:p>
          <w:p w14:paraId="23BFC451" w14:textId="5E4675E9" w:rsidR="00046EE0" w:rsidRDefault="00046EE0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1.1</w:t>
            </w:r>
            <w:r w:rsidR="00850E90">
              <w:rPr>
                <w:rFonts w:cs="Times New Roman"/>
                <w:b/>
                <w:bCs/>
                <w:szCs w:val="24"/>
              </w:rPr>
              <w:t>1</w:t>
            </w:r>
            <w:r>
              <w:rPr>
                <w:rFonts w:cs="Times New Roman"/>
                <w:b/>
                <w:bCs/>
                <w:szCs w:val="24"/>
              </w:rPr>
              <w:t>-1.</w:t>
            </w:r>
            <w:r w:rsidR="00850E90">
              <w:rPr>
                <w:rFonts w:cs="Times New Roman"/>
                <w:b/>
                <w:bCs/>
                <w:szCs w:val="24"/>
              </w:rPr>
              <w:t>68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0EDB2A4D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=0.003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27B68" w14:textId="744FA9A2" w:rsidR="00046EE0" w:rsidRDefault="00046EE0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.</w:t>
            </w:r>
            <w:r w:rsidR="00F548C5">
              <w:rPr>
                <w:rFonts w:cs="Times New Roman"/>
                <w:b/>
                <w:bCs/>
                <w:szCs w:val="24"/>
              </w:rPr>
              <w:t>52</w:t>
            </w:r>
          </w:p>
          <w:p w14:paraId="5974F76E" w14:textId="30544F2C" w:rsidR="00046EE0" w:rsidRDefault="00046EE0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1.1</w:t>
            </w:r>
            <w:r w:rsidR="00F548C5">
              <w:rPr>
                <w:rFonts w:cs="Times New Roman"/>
                <w:b/>
                <w:bCs/>
                <w:szCs w:val="24"/>
              </w:rPr>
              <w:t>3</w:t>
            </w:r>
            <w:r>
              <w:rPr>
                <w:rFonts w:cs="Times New Roman"/>
                <w:b/>
                <w:bCs/>
                <w:szCs w:val="24"/>
              </w:rPr>
              <w:t>-2.</w:t>
            </w:r>
            <w:r w:rsidR="00F548C5">
              <w:rPr>
                <w:rFonts w:cs="Times New Roman"/>
                <w:b/>
                <w:bCs/>
                <w:szCs w:val="24"/>
              </w:rPr>
              <w:t>06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  <w:p w14:paraId="77452F11" w14:textId="54D4AA98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=0.00</w:t>
            </w:r>
            <w:r w:rsidR="00E92331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A5E6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</w:t>
            </w:r>
          </w:p>
          <w:p w14:paraId="098832D0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0-1.56)</w:t>
            </w:r>
          </w:p>
          <w:p w14:paraId="49120943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1</w:t>
            </w:r>
          </w:p>
        </w:tc>
      </w:tr>
      <w:tr w:rsidR="00046EE0" w14:paraId="323CD103" w14:textId="77777777" w:rsidTr="00046EE0">
        <w:trPr>
          <w:trHeight w:val="89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34566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R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A2967" w14:textId="64A46768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9</w:t>
            </w:r>
            <w:r w:rsidR="000C402D">
              <w:rPr>
                <w:rFonts w:cs="Times New Roman"/>
                <w:szCs w:val="24"/>
              </w:rPr>
              <w:t>0</w:t>
            </w:r>
          </w:p>
          <w:p w14:paraId="33D33BF8" w14:textId="67D8C39F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</w:t>
            </w:r>
            <w:r w:rsidR="008E022E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-7.</w:t>
            </w:r>
            <w:r w:rsidR="008E022E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)</w:t>
            </w:r>
          </w:p>
          <w:p w14:paraId="49B073FB" w14:textId="119BFD20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6F6572">
              <w:rPr>
                <w:rFonts w:cs="Times New Roman"/>
                <w:szCs w:val="24"/>
              </w:rPr>
              <w:t>15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4AB0" w14:textId="62023DA5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7218AB">
              <w:rPr>
                <w:rFonts w:cs="Times New Roman"/>
                <w:szCs w:val="24"/>
              </w:rPr>
              <w:t>6</w:t>
            </w:r>
          </w:p>
          <w:p w14:paraId="696407FE" w14:textId="7518DC99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2</w:t>
            </w:r>
            <w:r w:rsidR="007218A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-4.</w:t>
            </w:r>
            <w:r w:rsidR="007218AB">
              <w:rPr>
                <w:rFonts w:cs="Times New Roman"/>
                <w:szCs w:val="24"/>
              </w:rPr>
              <w:t>31</w:t>
            </w:r>
            <w:r>
              <w:rPr>
                <w:rFonts w:cs="Times New Roman"/>
                <w:szCs w:val="24"/>
              </w:rPr>
              <w:t>)</w:t>
            </w:r>
          </w:p>
          <w:p w14:paraId="3D93951B" w14:textId="72347EA9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8C04B6">
              <w:rPr>
                <w:rFonts w:cs="Times New Roman"/>
                <w:szCs w:val="24"/>
              </w:rPr>
              <w:t>9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C13FC" w14:textId="235BF1E0" w:rsidR="00046EE0" w:rsidRDefault="00D53359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6</w:t>
            </w:r>
          </w:p>
          <w:p w14:paraId="6D2788F4" w14:textId="765D79FE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</w:t>
            </w:r>
            <w:r w:rsidR="006F4DD9">
              <w:rPr>
                <w:rFonts w:cs="Times New Roman"/>
                <w:szCs w:val="24"/>
              </w:rPr>
              <w:t>73</w:t>
            </w:r>
            <w:r>
              <w:rPr>
                <w:rFonts w:cs="Times New Roman"/>
                <w:szCs w:val="24"/>
              </w:rPr>
              <w:t>-</w:t>
            </w:r>
            <w:r w:rsidR="006F4DD9">
              <w:rPr>
                <w:rFonts w:cs="Times New Roman"/>
                <w:szCs w:val="24"/>
              </w:rPr>
              <w:t>52.19</w:t>
            </w:r>
            <w:r>
              <w:rPr>
                <w:rFonts w:cs="Times New Roman"/>
                <w:szCs w:val="24"/>
              </w:rPr>
              <w:t>)</w:t>
            </w:r>
          </w:p>
          <w:p w14:paraId="20BDF3C0" w14:textId="7A681FF6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C10B66">
              <w:rPr>
                <w:rFonts w:cs="Times New Roman"/>
                <w:szCs w:val="24"/>
              </w:rPr>
              <w:t>10</w:t>
            </w:r>
          </w:p>
        </w:tc>
      </w:tr>
      <w:tr w:rsidR="00046EE0" w14:paraId="0F82F69E" w14:textId="77777777" w:rsidTr="00046EE0">
        <w:trPr>
          <w:trHeight w:val="89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25C5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tisol*WHR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4F3EC" w14:textId="1BD3E7E0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AA0CC3">
              <w:rPr>
                <w:rFonts w:cs="Times New Roman"/>
                <w:szCs w:val="24"/>
              </w:rPr>
              <w:t>7</w:t>
            </w:r>
          </w:p>
          <w:p w14:paraId="521E7A27" w14:textId="77777777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4-1.27)</w:t>
            </w:r>
          </w:p>
          <w:p w14:paraId="764106B4" w14:textId="4BDE6438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8</w:t>
            </w:r>
            <w:r w:rsidR="006F6572">
              <w:rPr>
                <w:rFonts w:cs="Times New Roman"/>
                <w:szCs w:val="24"/>
              </w:rPr>
              <w:t>3</w:t>
            </w:r>
          </w:p>
        </w:tc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B0DBE" w14:textId="3F15071B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8B1983">
              <w:rPr>
                <w:rFonts w:cs="Times New Roman"/>
                <w:szCs w:val="24"/>
              </w:rPr>
              <w:t>19</w:t>
            </w:r>
          </w:p>
          <w:p w14:paraId="383B10A9" w14:textId="344DDB8B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8</w:t>
            </w:r>
            <w:r w:rsidR="008B1983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-1.7</w:t>
            </w:r>
            <w:r w:rsidR="008B1983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)</w:t>
            </w:r>
          </w:p>
          <w:p w14:paraId="4CFAE6AE" w14:textId="4E077D15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8C04B6">
              <w:rPr>
                <w:rFonts w:cs="Times New Roman"/>
                <w:szCs w:val="24"/>
              </w:rPr>
              <w:t>3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7F65" w14:textId="0707E0A0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  <w:r w:rsidR="00054437">
              <w:rPr>
                <w:rFonts w:cs="Times New Roman"/>
                <w:szCs w:val="24"/>
              </w:rPr>
              <w:t>4</w:t>
            </w:r>
          </w:p>
          <w:p w14:paraId="06D42BE6" w14:textId="03C44380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</w:t>
            </w:r>
            <w:r w:rsidR="00054437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-1.1</w:t>
            </w:r>
            <w:r w:rsidR="0005443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)</w:t>
            </w:r>
          </w:p>
          <w:p w14:paraId="14A4C0BE" w14:textId="61A6F72A" w:rsidR="00046EE0" w:rsidRDefault="00046EE0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</w:t>
            </w:r>
            <w:r w:rsidR="00C10B66">
              <w:rPr>
                <w:rFonts w:cs="Times New Roman"/>
                <w:szCs w:val="24"/>
              </w:rPr>
              <w:t>20</w:t>
            </w:r>
          </w:p>
        </w:tc>
      </w:tr>
      <w:tr w:rsidR="00046EE0" w14:paraId="4C2C2FE0" w14:textId="77777777" w:rsidTr="00046EE0">
        <w:trPr>
          <w:trHeight w:val="297"/>
        </w:trPr>
        <w:tc>
          <w:tcPr>
            <w:tcW w:w="104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07603" w14:textId="74C0F7CA" w:rsidR="00C56D58" w:rsidRDefault="00046EE0" w:rsidP="00C56D58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R = waist-hip ratio. Models include age, race, annual income, smoking, alcohol, physical activity, systolic blood pressure, BMI, low-density lipoprotein levels</w:t>
            </w:r>
            <w:r w:rsidR="00022217">
              <w:rPr>
                <w:rFonts w:cs="Times New Roman"/>
                <w:szCs w:val="24"/>
              </w:rPr>
              <w:t>, and diabetes</w:t>
            </w:r>
            <w:r>
              <w:rPr>
                <w:rFonts w:cs="Times New Roman"/>
                <w:szCs w:val="24"/>
              </w:rPr>
              <w:t>. WHR was multiplied by 10 for interpretability and centered around the mean to meet model assumptions.</w:t>
            </w:r>
          </w:p>
        </w:tc>
      </w:tr>
    </w:tbl>
    <w:p w14:paraId="41F671BA" w14:textId="77777777" w:rsidR="00CA09A6" w:rsidRDefault="00CA09A6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843"/>
        <w:gridCol w:w="2202"/>
        <w:gridCol w:w="2250"/>
        <w:gridCol w:w="2700"/>
      </w:tblGrid>
      <w:tr w:rsidR="00CA09A6" w:rsidRPr="00882841" w14:paraId="7A3D426E" w14:textId="77777777" w:rsidTr="001948D6">
        <w:trPr>
          <w:trHeight w:val="620"/>
        </w:trPr>
        <w:tc>
          <w:tcPr>
            <w:tcW w:w="8995" w:type="dxa"/>
            <w:gridSpan w:val="4"/>
            <w:shd w:val="clear" w:color="auto" w:fill="000000" w:themeFill="text1"/>
          </w:tcPr>
          <w:p w14:paraId="7B795EF8" w14:textId="77777777" w:rsidR="00CA09A6" w:rsidRPr="00882841" w:rsidRDefault="00CA09A6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4</w:t>
            </w:r>
            <w:r w:rsidRPr="00882841"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E26F3A">
              <w:rPr>
                <w:rFonts w:cs="Times New Roman"/>
                <w:b/>
                <w:bCs/>
                <w:szCs w:val="24"/>
              </w:rPr>
              <w:t xml:space="preserve">New Onset Cardiovascular events and Urinary Cortisol with </w:t>
            </w:r>
            <w:r>
              <w:rPr>
                <w:rFonts w:cs="Times New Roman"/>
                <w:b/>
                <w:bCs/>
                <w:szCs w:val="24"/>
              </w:rPr>
              <w:t xml:space="preserve">Moderation </w:t>
            </w:r>
            <w:r w:rsidRPr="00E26F3A">
              <w:rPr>
                <w:rFonts w:cs="Times New Roman"/>
                <w:b/>
                <w:bCs/>
                <w:szCs w:val="24"/>
              </w:rPr>
              <w:t>by Body Mass Index</w:t>
            </w:r>
          </w:p>
        </w:tc>
      </w:tr>
      <w:tr w:rsidR="00CA09A6" w:rsidRPr="00882841" w14:paraId="1ED86DA0" w14:textId="77777777" w:rsidTr="001948D6">
        <w:trPr>
          <w:trHeight w:val="345"/>
        </w:trPr>
        <w:tc>
          <w:tcPr>
            <w:tcW w:w="1843" w:type="dxa"/>
          </w:tcPr>
          <w:p w14:paraId="1B2A7D5C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 xml:space="preserve">                                     </w:t>
            </w:r>
          </w:p>
        </w:tc>
        <w:tc>
          <w:tcPr>
            <w:tcW w:w="2202" w:type="dxa"/>
          </w:tcPr>
          <w:p w14:paraId="4817EE97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Full cohort (918)</w:t>
            </w:r>
          </w:p>
          <w:p w14:paraId="5928EB39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250" w:type="dxa"/>
          </w:tcPr>
          <w:p w14:paraId="11D4D7C8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Women (n=491)</w:t>
            </w:r>
          </w:p>
          <w:p w14:paraId="2D66C09D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700" w:type="dxa"/>
          </w:tcPr>
          <w:p w14:paraId="59F82046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Men (n=427)</w:t>
            </w:r>
          </w:p>
          <w:p w14:paraId="1EFB0415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 CI)</w:t>
            </w:r>
          </w:p>
        </w:tc>
      </w:tr>
      <w:tr w:rsidR="00CA09A6" w:rsidRPr="00882841" w14:paraId="646B6A9D" w14:textId="77777777" w:rsidTr="001948D6">
        <w:trPr>
          <w:trHeight w:val="1036"/>
        </w:trPr>
        <w:tc>
          <w:tcPr>
            <w:tcW w:w="1843" w:type="dxa"/>
          </w:tcPr>
          <w:p w14:paraId="6FF25E5A" w14:textId="77777777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F37CEE">
              <w:rPr>
                <w:rFonts w:cs="Times New Roman"/>
                <w:szCs w:val="24"/>
              </w:rPr>
              <w:t>Cortisol</w:t>
            </w:r>
          </w:p>
        </w:tc>
        <w:tc>
          <w:tcPr>
            <w:tcW w:w="2202" w:type="dxa"/>
          </w:tcPr>
          <w:p w14:paraId="401A8A9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03</w:t>
            </w:r>
          </w:p>
          <w:p w14:paraId="5544CD34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7</w:t>
            </w:r>
            <w:r w:rsidRPr="00882841">
              <w:rPr>
                <w:rFonts w:cs="Times New Roman"/>
                <w:szCs w:val="24"/>
              </w:rPr>
              <w:t>-1.</w:t>
            </w:r>
            <w:r>
              <w:rPr>
                <w:rFonts w:cs="Times New Roman"/>
                <w:szCs w:val="24"/>
              </w:rPr>
              <w:t>2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4B811CC1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74</w:t>
            </w:r>
          </w:p>
        </w:tc>
        <w:tc>
          <w:tcPr>
            <w:tcW w:w="2250" w:type="dxa"/>
          </w:tcPr>
          <w:p w14:paraId="3339024A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2</w:t>
            </w:r>
          </w:p>
          <w:p w14:paraId="2D19931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0</w:t>
            </w:r>
            <w:r w:rsidRPr="0088284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.3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492DD59E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</w:t>
            </w: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2700" w:type="dxa"/>
          </w:tcPr>
          <w:p w14:paraId="7E68E191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04</w:t>
            </w:r>
          </w:p>
          <w:p w14:paraId="18A26958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3</w:t>
            </w:r>
            <w:r w:rsidRPr="0088284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.3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29B01D93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72</w:t>
            </w:r>
          </w:p>
        </w:tc>
      </w:tr>
      <w:tr w:rsidR="00CA09A6" w:rsidRPr="00882841" w14:paraId="28AFBEE6" w14:textId="77777777" w:rsidTr="001948D6">
        <w:trPr>
          <w:trHeight w:val="1036"/>
        </w:trPr>
        <w:tc>
          <w:tcPr>
            <w:tcW w:w="1843" w:type="dxa"/>
          </w:tcPr>
          <w:p w14:paraId="07E5FD8D" w14:textId="77777777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</w:t>
            </w:r>
          </w:p>
        </w:tc>
        <w:tc>
          <w:tcPr>
            <w:tcW w:w="2202" w:type="dxa"/>
          </w:tcPr>
          <w:p w14:paraId="1D3CCF02" w14:textId="77777777" w:rsidR="00CA09A6" w:rsidRDefault="00CA09A6" w:rsidP="001948D6">
            <w:pPr>
              <w:pStyle w:val="SFNormal"/>
              <w:numPr>
                <w:ilvl w:val="1"/>
                <w:numId w:val="1"/>
              </w:numPr>
              <w:rPr>
                <w:rFonts w:cs="Times New Roman"/>
                <w:szCs w:val="24"/>
              </w:rPr>
            </w:pPr>
          </w:p>
          <w:p w14:paraId="40DE4FD3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1-1.12)</w:t>
            </w:r>
          </w:p>
          <w:p w14:paraId="2BA93229" w14:textId="77777777" w:rsidR="00CA09A6" w:rsidRPr="00CE7339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90</w:t>
            </w:r>
          </w:p>
        </w:tc>
        <w:tc>
          <w:tcPr>
            <w:tcW w:w="2250" w:type="dxa"/>
          </w:tcPr>
          <w:p w14:paraId="14F626F0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  <w:p w14:paraId="42408913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5-1.26)</w:t>
            </w:r>
          </w:p>
          <w:p w14:paraId="40D7671C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2</w:t>
            </w:r>
          </w:p>
        </w:tc>
        <w:tc>
          <w:tcPr>
            <w:tcW w:w="2700" w:type="dxa"/>
          </w:tcPr>
          <w:p w14:paraId="229B6268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  <w:p w14:paraId="3E1B0354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3-1.04)</w:t>
            </w:r>
          </w:p>
          <w:p w14:paraId="2D5B754C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14</w:t>
            </w:r>
          </w:p>
        </w:tc>
      </w:tr>
      <w:tr w:rsidR="00CA09A6" w:rsidRPr="00882841" w14:paraId="3EB0AD99" w14:textId="77777777" w:rsidTr="001948D6">
        <w:trPr>
          <w:trHeight w:val="1036"/>
        </w:trPr>
        <w:tc>
          <w:tcPr>
            <w:tcW w:w="1843" w:type="dxa"/>
          </w:tcPr>
          <w:p w14:paraId="793B52AC" w14:textId="660DC2B3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F37CEE">
              <w:rPr>
                <w:rFonts w:cs="Times New Roman"/>
                <w:szCs w:val="24"/>
              </w:rPr>
              <w:t>Cortisol</w:t>
            </w:r>
            <w:r w:rsidR="004E55BF">
              <w:rPr>
                <w:rFonts w:cs="Times New Roman"/>
                <w:szCs w:val="24"/>
              </w:rPr>
              <w:t>*</w:t>
            </w:r>
            <w:r w:rsidRPr="00F37CEE">
              <w:rPr>
                <w:rFonts w:cs="Times New Roman"/>
                <w:szCs w:val="24"/>
              </w:rPr>
              <w:t>BMI</w:t>
            </w:r>
          </w:p>
        </w:tc>
        <w:tc>
          <w:tcPr>
            <w:tcW w:w="2202" w:type="dxa"/>
          </w:tcPr>
          <w:p w14:paraId="73DF7782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1</w:t>
            </w:r>
          </w:p>
          <w:p w14:paraId="5EF8AD23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8</w:t>
            </w:r>
            <w:r w:rsidRPr="00882841">
              <w:rPr>
                <w:rFonts w:cs="Times New Roman"/>
                <w:szCs w:val="24"/>
              </w:rPr>
              <w:t>-1.</w:t>
            </w:r>
            <w:r>
              <w:rPr>
                <w:rFonts w:cs="Times New Roman"/>
                <w:szCs w:val="24"/>
              </w:rPr>
              <w:t>03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0516FBB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64</w:t>
            </w:r>
          </w:p>
        </w:tc>
        <w:tc>
          <w:tcPr>
            <w:tcW w:w="2250" w:type="dxa"/>
          </w:tcPr>
          <w:p w14:paraId="5DC494AB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9</w:t>
            </w:r>
          </w:p>
          <w:p w14:paraId="59884C7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96</w:t>
            </w:r>
            <w:r w:rsidRPr="00882841">
              <w:rPr>
                <w:rFonts w:cs="Times New Roman"/>
                <w:szCs w:val="24"/>
              </w:rPr>
              <w:t>-1.0</w:t>
            </w:r>
            <w:r>
              <w:rPr>
                <w:rFonts w:cs="Times New Roman"/>
                <w:szCs w:val="24"/>
              </w:rPr>
              <w:t>2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5CEB7EF3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60</w:t>
            </w:r>
          </w:p>
        </w:tc>
        <w:tc>
          <w:tcPr>
            <w:tcW w:w="2700" w:type="dxa"/>
          </w:tcPr>
          <w:p w14:paraId="51720FCF" w14:textId="77777777" w:rsidR="00CA09A6" w:rsidRPr="00CE7339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CE7339">
              <w:rPr>
                <w:rFonts w:cs="Times New Roman"/>
                <w:szCs w:val="24"/>
              </w:rPr>
              <w:t>1.04</w:t>
            </w:r>
          </w:p>
          <w:p w14:paraId="1FD568BE" w14:textId="77777777" w:rsidR="00CA09A6" w:rsidRPr="00CE7339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CE7339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99</w:t>
            </w:r>
            <w:r w:rsidRPr="00CE7339">
              <w:rPr>
                <w:rFonts w:cs="Times New Roman"/>
                <w:szCs w:val="24"/>
              </w:rPr>
              <w:t>-1.08)</w:t>
            </w:r>
          </w:p>
          <w:p w14:paraId="5920141E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CE7339">
              <w:rPr>
                <w:rFonts w:cs="Times New Roman"/>
                <w:szCs w:val="24"/>
              </w:rPr>
              <w:t>P=0.05</w:t>
            </w:r>
          </w:p>
        </w:tc>
      </w:tr>
      <w:tr w:rsidR="00CA09A6" w:rsidRPr="00882841" w14:paraId="5F119A06" w14:textId="77777777" w:rsidTr="001948D6">
        <w:trPr>
          <w:trHeight w:val="354"/>
        </w:trPr>
        <w:tc>
          <w:tcPr>
            <w:tcW w:w="8995" w:type="dxa"/>
            <w:gridSpan w:val="4"/>
          </w:tcPr>
          <w:p w14:paraId="1B00933C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 = body mass index, which was centered around the mean BMI.</w:t>
            </w:r>
          </w:p>
          <w:p w14:paraId="001D37AC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</w:p>
          <w:p w14:paraId="7BED70E9" w14:textId="77777777" w:rsidR="00CA09A6" w:rsidRPr="00957734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957734">
              <w:rPr>
                <w:rFonts w:cs="Times New Roman"/>
                <w:szCs w:val="24"/>
              </w:rPr>
              <w:t xml:space="preserve">All values reported are hazards ratios generated from Cox regression analyses adjusted for age, race, annual income, smoking, alcohol, </w:t>
            </w:r>
            <w:r>
              <w:rPr>
                <w:rFonts w:cs="Times New Roman"/>
                <w:szCs w:val="24"/>
              </w:rPr>
              <w:t>physical activity</w:t>
            </w:r>
            <w:r w:rsidRPr="00957734">
              <w:rPr>
                <w:rFonts w:cs="Times New Roman"/>
                <w:szCs w:val="24"/>
              </w:rPr>
              <w:t xml:space="preserve">, systolic blood pressure, BMI, and low-density lipoprotein levels. </w:t>
            </w:r>
          </w:p>
        </w:tc>
      </w:tr>
    </w:tbl>
    <w:p w14:paraId="0F383C98" w14:textId="77777777" w:rsidR="00CA09A6" w:rsidRDefault="00CA09A6"/>
    <w:p w14:paraId="1E00C41A" w14:textId="77777777" w:rsidR="00CA09A6" w:rsidRDefault="00CA09A6"/>
    <w:p w14:paraId="425A484D" w14:textId="77777777" w:rsidR="00CA09A6" w:rsidRDefault="00CA09A6"/>
    <w:p w14:paraId="311B1F08" w14:textId="77777777" w:rsidR="00CA09A6" w:rsidRDefault="00CA09A6" w:rsidP="00CA09A6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804"/>
        <w:gridCol w:w="2241"/>
        <w:gridCol w:w="2250"/>
        <w:gridCol w:w="2700"/>
      </w:tblGrid>
      <w:tr w:rsidR="00CA09A6" w:rsidRPr="00882841" w14:paraId="2F09E379" w14:textId="77777777" w:rsidTr="001948D6">
        <w:trPr>
          <w:trHeight w:val="665"/>
        </w:trPr>
        <w:tc>
          <w:tcPr>
            <w:tcW w:w="8995" w:type="dxa"/>
            <w:gridSpan w:val="4"/>
            <w:shd w:val="clear" w:color="auto" w:fill="000000" w:themeFill="text1"/>
          </w:tcPr>
          <w:p w14:paraId="5A41F2BB" w14:textId="77777777" w:rsidR="00CA09A6" w:rsidRPr="00882841" w:rsidRDefault="00CA09A6" w:rsidP="001948D6">
            <w:pPr>
              <w:pStyle w:val="SFNormal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5</w:t>
            </w:r>
            <w:r w:rsidRPr="00D02047">
              <w:rPr>
                <w:rFonts w:cs="Times New Roman"/>
                <w:b/>
                <w:bCs/>
                <w:szCs w:val="24"/>
              </w:rPr>
              <w:t xml:space="preserve">: New Onset Cardiovascular events and Urinary Cortisol with </w:t>
            </w:r>
            <w:r>
              <w:rPr>
                <w:rFonts w:cs="Times New Roman"/>
                <w:b/>
                <w:bCs/>
                <w:szCs w:val="24"/>
              </w:rPr>
              <w:t>Moderation</w:t>
            </w:r>
            <w:r w:rsidRPr="00D02047">
              <w:rPr>
                <w:rFonts w:cs="Times New Roman"/>
                <w:b/>
                <w:bCs/>
                <w:szCs w:val="24"/>
              </w:rPr>
              <w:t xml:space="preserve"> by Waist Circumference</w:t>
            </w:r>
          </w:p>
        </w:tc>
      </w:tr>
      <w:tr w:rsidR="00CA09A6" w:rsidRPr="00882841" w14:paraId="09BF9E9B" w14:textId="77777777" w:rsidTr="001948D6">
        <w:trPr>
          <w:trHeight w:val="345"/>
        </w:trPr>
        <w:tc>
          <w:tcPr>
            <w:tcW w:w="1804" w:type="dxa"/>
          </w:tcPr>
          <w:p w14:paraId="2968763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 xml:space="preserve">                                     </w:t>
            </w:r>
          </w:p>
        </w:tc>
        <w:tc>
          <w:tcPr>
            <w:tcW w:w="2241" w:type="dxa"/>
          </w:tcPr>
          <w:p w14:paraId="278D07D6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Full cohort (918)</w:t>
            </w:r>
          </w:p>
          <w:p w14:paraId="68725204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250" w:type="dxa"/>
          </w:tcPr>
          <w:p w14:paraId="04C142EA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Women (n=491)</w:t>
            </w:r>
          </w:p>
          <w:p w14:paraId="0530CE39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2700" w:type="dxa"/>
          </w:tcPr>
          <w:p w14:paraId="3C641190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Men (n=427)</w:t>
            </w:r>
          </w:p>
          <w:p w14:paraId="66028545" w14:textId="77777777" w:rsidR="00CA09A6" w:rsidRPr="00E26F3A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E26F3A">
              <w:rPr>
                <w:rFonts w:cs="Times New Roman"/>
                <w:szCs w:val="24"/>
              </w:rPr>
              <w:t>HR (95% CI)</w:t>
            </w:r>
          </w:p>
        </w:tc>
      </w:tr>
      <w:tr w:rsidR="00CA09A6" w:rsidRPr="00882841" w14:paraId="21E0FD61" w14:textId="77777777" w:rsidTr="001948D6">
        <w:trPr>
          <w:trHeight w:val="1036"/>
        </w:trPr>
        <w:tc>
          <w:tcPr>
            <w:tcW w:w="1804" w:type="dxa"/>
          </w:tcPr>
          <w:p w14:paraId="1734616D" w14:textId="77777777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F37CEE">
              <w:rPr>
                <w:rFonts w:cs="Times New Roman"/>
                <w:szCs w:val="24"/>
              </w:rPr>
              <w:t>Cortisol</w:t>
            </w:r>
          </w:p>
        </w:tc>
        <w:tc>
          <w:tcPr>
            <w:tcW w:w="2241" w:type="dxa"/>
          </w:tcPr>
          <w:p w14:paraId="4F8A4027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03</w:t>
            </w:r>
          </w:p>
          <w:p w14:paraId="05CC02CB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8</w:t>
            </w:r>
            <w:r w:rsidRPr="00882841">
              <w:rPr>
                <w:rFonts w:cs="Times New Roman"/>
                <w:szCs w:val="24"/>
              </w:rPr>
              <w:t>-1.</w:t>
            </w:r>
            <w:r>
              <w:rPr>
                <w:rFonts w:cs="Times New Roman"/>
                <w:szCs w:val="24"/>
              </w:rPr>
              <w:t>2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7E93EB6D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71</w:t>
            </w:r>
          </w:p>
        </w:tc>
        <w:tc>
          <w:tcPr>
            <w:tcW w:w="2250" w:type="dxa"/>
          </w:tcPr>
          <w:p w14:paraId="0BBBB1F5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2</w:t>
            </w:r>
          </w:p>
          <w:p w14:paraId="3AA6B322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0</w:t>
            </w:r>
            <w:r w:rsidRPr="0088284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.29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283302DC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90</w:t>
            </w:r>
          </w:p>
        </w:tc>
        <w:tc>
          <w:tcPr>
            <w:tcW w:w="2700" w:type="dxa"/>
          </w:tcPr>
          <w:p w14:paraId="48016DCA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2</w:t>
            </w:r>
          </w:p>
          <w:p w14:paraId="79DDBD3D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1</w:t>
            </w:r>
            <w:r w:rsidRPr="00882841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</w:t>
            </w:r>
            <w:r w:rsidRPr="00882841">
              <w:rPr>
                <w:rFonts w:cs="Times New Roman"/>
                <w:szCs w:val="24"/>
              </w:rPr>
              <w:t>.29)</w:t>
            </w:r>
          </w:p>
          <w:p w14:paraId="4AB1CBB7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86</w:t>
            </w:r>
          </w:p>
        </w:tc>
      </w:tr>
      <w:tr w:rsidR="00CA09A6" w:rsidRPr="00882841" w14:paraId="101693F1" w14:textId="77777777" w:rsidTr="001948D6">
        <w:trPr>
          <w:trHeight w:val="1036"/>
        </w:trPr>
        <w:tc>
          <w:tcPr>
            <w:tcW w:w="1804" w:type="dxa"/>
          </w:tcPr>
          <w:p w14:paraId="4F653A2B" w14:textId="77777777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C</w:t>
            </w:r>
          </w:p>
        </w:tc>
        <w:tc>
          <w:tcPr>
            <w:tcW w:w="2241" w:type="dxa"/>
          </w:tcPr>
          <w:p w14:paraId="79756BD8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  <w:p w14:paraId="28B730B6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7-1.05)</w:t>
            </w:r>
          </w:p>
          <w:p w14:paraId="16D477A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68</w:t>
            </w:r>
          </w:p>
        </w:tc>
        <w:tc>
          <w:tcPr>
            <w:tcW w:w="2250" w:type="dxa"/>
          </w:tcPr>
          <w:p w14:paraId="70002593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  <w:p w14:paraId="50AE70A9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9-1.11)</w:t>
            </w:r>
          </w:p>
          <w:p w14:paraId="4F24F1C3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09</w:t>
            </w:r>
          </w:p>
        </w:tc>
        <w:tc>
          <w:tcPr>
            <w:tcW w:w="2700" w:type="dxa"/>
          </w:tcPr>
          <w:p w14:paraId="575BB508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  <w:p w14:paraId="743CE306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90-1.03)</w:t>
            </w:r>
          </w:p>
          <w:p w14:paraId="5EDE4554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=0.28</w:t>
            </w:r>
          </w:p>
        </w:tc>
      </w:tr>
      <w:tr w:rsidR="00CA09A6" w:rsidRPr="00882841" w14:paraId="4A1784C2" w14:textId="77777777" w:rsidTr="001948D6">
        <w:trPr>
          <w:trHeight w:val="1036"/>
        </w:trPr>
        <w:tc>
          <w:tcPr>
            <w:tcW w:w="1804" w:type="dxa"/>
          </w:tcPr>
          <w:p w14:paraId="4D3631A8" w14:textId="6596A841" w:rsidR="00CA09A6" w:rsidRPr="00F37CEE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F37CEE">
              <w:rPr>
                <w:rFonts w:cs="Times New Roman"/>
                <w:szCs w:val="24"/>
              </w:rPr>
              <w:t>Cortisol</w:t>
            </w:r>
            <w:r w:rsidR="004E55BF">
              <w:rPr>
                <w:rFonts w:cs="Times New Roman"/>
                <w:szCs w:val="24"/>
              </w:rPr>
              <w:t>*</w:t>
            </w:r>
            <w:r w:rsidRPr="00F37CEE">
              <w:rPr>
                <w:rFonts w:cs="Times New Roman"/>
                <w:szCs w:val="24"/>
              </w:rPr>
              <w:t>WC</w:t>
            </w:r>
          </w:p>
        </w:tc>
        <w:tc>
          <w:tcPr>
            <w:tcW w:w="2241" w:type="dxa"/>
          </w:tcPr>
          <w:p w14:paraId="331BE135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1.00</w:t>
            </w:r>
          </w:p>
          <w:p w14:paraId="4F9B8CAA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9</w:t>
            </w:r>
            <w:r w:rsidRPr="00882841">
              <w:rPr>
                <w:rFonts w:cs="Times New Roman"/>
                <w:szCs w:val="24"/>
              </w:rPr>
              <w:t>-1.0</w:t>
            </w:r>
            <w:r>
              <w:rPr>
                <w:rFonts w:cs="Times New Roman"/>
                <w:szCs w:val="24"/>
              </w:rPr>
              <w:t>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1D702A81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83</w:t>
            </w:r>
          </w:p>
        </w:tc>
        <w:tc>
          <w:tcPr>
            <w:tcW w:w="2250" w:type="dxa"/>
          </w:tcPr>
          <w:p w14:paraId="731B5B0C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9</w:t>
            </w:r>
          </w:p>
          <w:p w14:paraId="7B80C06F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8</w:t>
            </w:r>
            <w:r w:rsidRPr="00882841">
              <w:rPr>
                <w:rFonts w:cs="Times New Roman"/>
                <w:szCs w:val="24"/>
              </w:rPr>
              <w:t>-1.0</w:t>
            </w:r>
            <w:r>
              <w:rPr>
                <w:rFonts w:cs="Times New Roman"/>
                <w:szCs w:val="24"/>
              </w:rPr>
              <w:t>1</w:t>
            </w:r>
            <w:r w:rsidRPr="00882841">
              <w:rPr>
                <w:rFonts w:cs="Times New Roman"/>
                <w:szCs w:val="24"/>
              </w:rPr>
              <w:t>)</w:t>
            </w:r>
          </w:p>
          <w:p w14:paraId="156363E1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37</w:t>
            </w:r>
          </w:p>
        </w:tc>
        <w:tc>
          <w:tcPr>
            <w:tcW w:w="2700" w:type="dxa"/>
          </w:tcPr>
          <w:p w14:paraId="20FB6477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  <w:p w14:paraId="6749E5C5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0-1.02)</w:t>
            </w:r>
          </w:p>
          <w:p w14:paraId="1900ADC8" w14:textId="77777777" w:rsidR="00CA09A6" w:rsidRPr="00882841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882841">
              <w:rPr>
                <w:rFonts w:cs="Times New Roman"/>
                <w:szCs w:val="24"/>
              </w:rPr>
              <w:t>P=0.13</w:t>
            </w:r>
          </w:p>
        </w:tc>
      </w:tr>
      <w:tr w:rsidR="00CA09A6" w:rsidRPr="00882841" w14:paraId="58348F9D" w14:textId="77777777" w:rsidTr="001948D6">
        <w:trPr>
          <w:trHeight w:val="354"/>
        </w:trPr>
        <w:tc>
          <w:tcPr>
            <w:tcW w:w="8995" w:type="dxa"/>
            <w:gridSpan w:val="4"/>
          </w:tcPr>
          <w:p w14:paraId="034CDBAD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C = waist circumference, which was centered around mean waist circumference</w:t>
            </w:r>
          </w:p>
          <w:p w14:paraId="36941D1E" w14:textId="77777777" w:rsidR="00CA09A6" w:rsidRDefault="00CA09A6" w:rsidP="001948D6">
            <w:pPr>
              <w:pStyle w:val="SFNormal"/>
              <w:rPr>
                <w:rFonts w:cs="Times New Roman"/>
                <w:szCs w:val="24"/>
              </w:rPr>
            </w:pPr>
          </w:p>
          <w:p w14:paraId="6B2DD440" w14:textId="77777777" w:rsidR="00CA09A6" w:rsidRPr="00957734" w:rsidRDefault="00CA09A6" w:rsidP="001948D6">
            <w:pPr>
              <w:pStyle w:val="SFNormal"/>
              <w:rPr>
                <w:rFonts w:cs="Times New Roman"/>
                <w:szCs w:val="24"/>
              </w:rPr>
            </w:pPr>
            <w:r w:rsidRPr="00957734">
              <w:rPr>
                <w:rFonts w:cs="Times New Roman"/>
                <w:szCs w:val="24"/>
              </w:rPr>
              <w:t xml:space="preserve">All values reported are hazards ratios generated from Cox regression analyses adjusted for age, race, annual income, smoking, alcohol, </w:t>
            </w:r>
            <w:r>
              <w:rPr>
                <w:rFonts w:cs="Times New Roman"/>
                <w:szCs w:val="24"/>
              </w:rPr>
              <w:t>physical activity</w:t>
            </w:r>
            <w:r w:rsidRPr="00957734">
              <w:rPr>
                <w:rFonts w:cs="Times New Roman"/>
                <w:szCs w:val="24"/>
              </w:rPr>
              <w:t xml:space="preserve">, systolic blood pressure, BMI, and low-density lipoprotein levels. </w:t>
            </w:r>
          </w:p>
        </w:tc>
      </w:tr>
    </w:tbl>
    <w:p w14:paraId="36BF0C27" w14:textId="77777777" w:rsidR="00CA09A6" w:rsidRPr="00CA09A6" w:rsidRDefault="00CA09A6" w:rsidP="00CA09A6"/>
    <w:sectPr w:rsidR="00CA09A6" w:rsidRPr="00CA0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73097"/>
    <w:multiLevelType w:val="multilevel"/>
    <w:tmpl w:val="AE1E20B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30737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62"/>
    <w:rsid w:val="00022217"/>
    <w:rsid w:val="00046EE0"/>
    <w:rsid w:val="00054437"/>
    <w:rsid w:val="000C402D"/>
    <w:rsid w:val="000F03AE"/>
    <w:rsid w:val="000F11B5"/>
    <w:rsid w:val="0011359F"/>
    <w:rsid w:val="00181631"/>
    <w:rsid w:val="001F289C"/>
    <w:rsid w:val="002023AF"/>
    <w:rsid w:val="0033500B"/>
    <w:rsid w:val="003C0A70"/>
    <w:rsid w:val="00430B8E"/>
    <w:rsid w:val="00430C8B"/>
    <w:rsid w:val="00470054"/>
    <w:rsid w:val="00483E9E"/>
    <w:rsid w:val="004E55BF"/>
    <w:rsid w:val="004F5794"/>
    <w:rsid w:val="0050594B"/>
    <w:rsid w:val="00514333"/>
    <w:rsid w:val="00577CAB"/>
    <w:rsid w:val="005D3390"/>
    <w:rsid w:val="00611981"/>
    <w:rsid w:val="006139FC"/>
    <w:rsid w:val="00640BFF"/>
    <w:rsid w:val="006E7281"/>
    <w:rsid w:val="006F3762"/>
    <w:rsid w:val="006F4DD9"/>
    <w:rsid w:val="006F6572"/>
    <w:rsid w:val="007218AB"/>
    <w:rsid w:val="0076589A"/>
    <w:rsid w:val="00793F4E"/>
    <w:rsid w:val="007A6CDD"/>
    <w:rsid w:val="007D2756"/>
    <w:rsid w:val="008129CA"/>
    <w:rsid w:val="00831BB9"/>
    <w:rsid w:val="00835A38"/>
    <w:rsid w:val="00850E90"/>
    <w:rsid w:val="00853482"/>
    <w:rsid w:val="0088041F"/>
    <w:rsid w:val="008B1983"/>
    <w:rsid w:val="008B351C"/>
    <w:rsid w:val="008C04B6"/>
    <w:rsid w:val="008E022E"/>
    <w:rsid w:val="008F1DB1"/>
    <w:rsid w:val="00915727"/>
    <w:rsid w:val="009606B2"/>
    <w:rsid w:val="009E7046"/>
    <w:rsid w:val="009F611B"/>
    <w:rsid w:val="009F71E3"/>
    <w:rsid w:val="00A46DB0"/>
    <w:rsid w:val="00AA0CC3"/>
    <w:rsid w:val="00AD74DD"/>
    <w:rsid w:val="00B13AD0"/>
    <w:rsid w:val="00B9158E"/>
    <w:rsid w:val="00C10B66"/>
    <w:rsid w:val="00C3032C"/>
    <w:rsid w:val="00C31332"/>
    <w:rsid w:val="00C56D58"/>
    <w:rsid w:val="00CA09A6"/>
    <w:rsid w:val="00CB1457"/>
    <w:rsid w:val="00CB3492"/>
    <w:rsid w:val="00CE7339"/>
    <w:rsid w:val="00D02047"/>
    <w:rsid w:val="00D53359"/>
    <w:rsid w:val="00D9510F"/>
    <w:rsid w:val="00DC7F4C"/>
    <w:rsid w:val="00E10FEC"/>
    <w:rsid w:val="00E26F3A"/>
    <w:rsid w:val="00E36E8B"/>
    <w:rsid w:val="00E80C05"/>
    <w:rsid w:val="00E92331"/>
    <w:rsid w:val="00EF7823"/>
    <w:rsid w:val="00F01379"/>
    <w:rsid w:val="00F0353D"/>
    <w:rsid w:val="00F315D2"/>
    <w:rsid w:val="00F548C5"/>
    <w:rsid w:val="00F80A66"/>
    <w:rsid w:val="00FB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7EC0"/>
  <w15:chartTrackingRefBased/>
  <w15:docId w15:val="{2C182DDA-39D9-4939-AB0F-35E64F50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FNormal">
    <w:name w:val="SFNormal"/>
    <w:basedOn w:val="Normal"/>
    <w:qFormat/>
    <w:rsid w:val="00793F4E"/>
    <w:rPr>
      <w:rFonts w:ascii="Times New Roman" w:eastAsiaTheme="minorEastAsia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8534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470054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8129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9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Flynn</dc:creator>
  <cp:keywords/>
  <dc:description/>
  <cp:lastModifiedBy>Spencer Flynn</cp:lastModifiedBy>
  <cp:revision>2</cp:revision>
  <dcterms:created xsi:type="dcterms:W3CDTF">2023-11-09T23:15:00Z</dcterms:created>
  <dcterms:modified xsi:type="dcterms:W3CDTF">2023-11-09T23:15:00Z</dcterms:modified>
</cp:coreProperties>
</file>